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6"/>
        <w:gridCol w:w="1130"/>
        <w:gridCol w:w="4165"/>
      </w:tblGrid>
      <w:tr>
        <w:trPr>
          <w:trHeight w:val="524" w:hRule="atLeast"/>
        </w:trPr>
        <w:tc>
          <w:tcPr>
            <w:tcW w:w="195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C. elegans</w:t>
            </w:r>
          </w:p>
        </w:tc>
        <w:tc>
          <w:tcPr>
            <w:tcW w:w="2406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416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s (5’-3’)</w:t>
            </w:r>
          </w:p>
        </w:tc>
      </w:tr>
      <w:tr>
        <w:trPr>
          <w:trHeight w:val="442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rg-1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1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CAGCATGCGTATTTTCA</w:t>
            </w:r>
          </w:p>
        </w:tc>
      </w:tr>
      <w:tr>
        <w:trPr>
          <w:trHeight w:val="41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ind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CTTCTCCTTTTTCTCC</w:t>
            </w:r>
          </w:p>
        </w:tc>
      </w:tr>
      <w:tr>
        <w:trPr>
          <w:trHeight w:val="412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hsf</w:t>
            </w:r>
            <w:r>
              <w:rPr>
                <w:rFonts w:cs="Times New Roman" w:ascii="Times New Roman" w:hAnsi="Times New Roman"/>
                <w:i/>
              </w:rPr>
              <w:t>-1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CCAACAGGGAATCAAAT</w:t>
            </w:r>
          </w:p>
        </w:tc>
      </w:tr>
      <w:tr>
        <w:trPr>
          <w:trHeight w:val="418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ind w:firstLine="8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firstLine="8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GCTCCAGAAACTGAAA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29F3.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CGGCAACTTTACCTCCA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TGTGGCGGATATTCTG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ys-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GGATCTTTCAAGAAGG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TTCCAACAACGTAAA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pp-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ACATCGGAACTCTTTG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CTCTTCCTCACACTC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bf-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TTCTCCTTGTTCTCCT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TCTGCATTACCGGAA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st-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CTCGTGCTCTTGCTGA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TGACCGAATTGTTCTCCAT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cs-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 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GATGAAGCCAGATGGTTGT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TCGTCGACACTTGCACTAA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ct-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GACGTGATCTTACTGATTAC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GCAGAG CTTCTCCTTGATGTC</w:t>
            </w:r>
          </w:p>
        </w:tc>
      </w:tr>
      <w:tr>
        <w:trPr>
          <w:trHeight w:val="524" w:hRule="atLeast"/>
        </w:trPr>
        <w:tc>
          <w:tcPr>
            <w:tcW w:w="195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P. aeruginosa</w:t>
            </w:r>
          </w:p>
        </w:tc>
        <w:tc>
          <w:tcPr>
            <w:tcW w:w="2406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416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s (5’-3’)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asI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CCTTGAACACTTGAGCA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CGAAGAGTTCGATAAAA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asR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CCGAATATTTCCCATA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ATCGGTTATCTGCAACTGCT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lI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CGCTATTTCGTTC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TCGCCCTTGACCTTCT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lR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GTTGCATGATCGAGT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TTGGACATCAGCAT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cnC</w:t>
            </w:r>
          </w:p>
        </w:tc>
        <w:tc>
          <w:tcPr>
            <w:tcW w:w="1130" w:type="dxa"/>
            <w:tcBorders/>
          </w:tcPr>
          <w:p>
            <w:pPr>
              <w:pStyle w:val="Normal"/>
              <w:ind w:left="480" w:hanging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GGACAGTTGGTAGG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CAGAACCTATGACATCGTGA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poN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CCTTCATGCGCAACCA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TCTGCAGGCTCTTGAT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b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GTTGGTCTCCTCGAGTT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TCTACCAGCGTGAAG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16S rRN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TAACGCTTGCACCCTTC</w:t>
            </w:r>
          </w:p>
        </w:tc>
      </w:tr>
      <w:tr>
        <w:trPr>
          <w:trHeight w:val="429" w:hRule="atLeast"/>
        </w:trPr>
        <w:tc>
          <w:tcPr>
            <w:tcW w:w="195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165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GCACCGGCTAACTTCGT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標楷體">
    <w:charset w:val="88"/>
    <w:family w:val="script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1">
    <w:name w:val=" 字元 字元1"/>
    <w:qFormat/>
    <w:rPr>
      <w:kern w:val="2"/>
    </w:rPr>
  </w:style>
  <w:style w:type="character" w:styleId="Style15">
    <w:name w:val=" 字元 字元"/>
    <w:qFormat/>
    <w:rPr>
      <w:kern w:val="2"/>
    </w:rPr>
  </w:style>
  <w:style w:type="character" w:styleId="Style16">
    <w:name w:val="註解參照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標楷體" w:hAnsi="標楷體" w:eastAsia="標楷體" w:cs="標楷體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註解文字"/>
    <w:basedOn w:val="Normal"/>
    <w:qFormat/>
    <w:pPr/>
    <w:rPr/>
  </w:style>
  <w:style w:type="paragraph" w:styleId="Style18">
    <w:name w:val="註解主旨"/>
    <w:basedOn w:val="Style17"/>
    <w:next w:val="Style17"/>
    <w:qFormat/>
    <w:pPr/>
    <w:rPr>
      <w:b/>
      <w:bCs/>
    </w:rPr>
  </w:style>
  <w:style w:type="paragraph" w:styleId="Style19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09:57:00Z</dcterms:created>
  <dc:creator>chicken</dc:creator>
  <dc:description/>
  <cp:keywords/>
  <dc:language>en-US</dc:language>
  <cp:lastModifiedBy>NTU</cp:lastModifiedBy>
  <dcterms:modified xsi:type="dcterms:W3CDTF">2014-08-01T09:57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